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6C298" w14:textId="5C05EBF5" w:rsidR="003C356C" w:rsidRPr="005D5651" w:rsidRDefault="003C356C" w:rsidP="003C356C">
      <w:pPr>
        <w:jc w:val="both"/>
      </w:pPr>
      <w:r>
        <w:rPr>
          <w:b/>
          <w:bCs/>
        </w:rPr>
        <w:t xml:space="preserve">Supplement 4. </w:t>
      </w:r>
      <w:r w:rsidRPr="00307F36">
        <w:t>Immunofluorescence staining and analysis of F</w:t>
      </w:r>
      <w:r>
        <w:t>LG</w:t>
      </w:r>
      <w:r w:rsidRPr="00307F36">
        <w:t>.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A. </w:t>
      </w:r>
      <w:r>
        <w:t xml:space="preserve">Barrier impact of </w:t>
      </w:r>
      <w:proofErr w:type="spellStart"/>
      <w:r>
        <w:t>rhCol</w:t>
      </w:r>
      <w:proofErr w:type="spellEnd"/>
      <w:r>
        <w:t xml:space="preserve"> III peptide in reconstructed skin models at two concentrations (3</w:t>
      </w:r>
      <w:r>
        <w:rPr>
          <w:rFonts w:hint="eastAsia"/>
        </w:rPr>
        <w:t xml:space="preserve"> </w:t>
      </w:r>
      <w:proofErr w:type="spellStart"/>
      <w:r w:rsidRPr="45391881">
        <w:rPr>
          <w:rFonts w:ascii="Calibri" w:hAnsi="Calibri" w:cs="Calibri"/>
        </w:rPr>
        <w:t>μ</w:t>
      </w:r>
      <w:r>
        <w:t>g</w:t>
      </w:r>
      <w:proofErr w:type="spellEnd"/>
      <w:r>
        <w:t>/ml &amp; 30</w:t>
      </w:r>
      <w:r>
        <w:rPr>
          <w:rFonts w:hint="eastAsia"/>
        </w:rPr>
        <w:t xml:space="preserve"> </w:t>
      </w:r>
      <w:proofErr w:type="spellStart"/>
      <w:r w:rsidRPr="45391881">
        <w:rPr>
          <w:rFonts w:ascii="Calibri" w:hAnsi="Calibri" w:cs="Calibri"/>
        </w:rPr>
        <w:t>μ</w:t>
      </w:r>
      <w:r>
        <w:t>g</w:t>
      </w:r>
      <w:proofErr w:type="spellEnd"/>
      <w:r>
        <w:t>/ml) for 22 days.</w:t>
      </w:r>
      <w:r w:rsidRPr="004E26F4">
        <w:t xml:space="preserve"> </w:t>
      </w:r>
      <w:r>
        <w:t>No significant difference was observed among each group. Three tissue replicates/treatment were included in IF staining</w:t>
      </w:r>
      <w:r w:rsidDel="00E51E84">
        <w:t xml:space="preserve"> </w:t>
      </w:r>
      <w:r>
        <w:t>and the whole tissue section</w:t>
      </w:r>
      <w:r w:rsidR="009B4427">
        <w:t>s</w:t>
      </w:r>
      <w:r>
        <w:t xml:space="preserve"> </w:t>
      </w:r>
      <w:r w:rsidR="00442147">
        <w:t xml:space="preserve">of consistent dimensions </w:t>
      </w:r>
      <w:r>
        <w:t>were taken into image analysis by Image J software.</w:t>
      </w:r>
      <w:r w:rsidRPr="54A68141">
        <w:t xml:space="preserve"> </w:t>
      </w:r>
      <w:r w:rsidRPr="008D59E7">
        <w:rPr>
          <w:rFonts w:hint="eastAsia"/>
          <w:b/>
          <w:bCs/>
        </w:rPr>
        <w:t xml:space="preserve">B. </w:t>
      </w:r>
      <w:r>
        <w:t>Brown-Forsythe and Welch ANOVA test was applied to all group comparisons with FDR (Benjamini-Hochberg) correction.</w:t>
      </w:r>
      <w:r w:rsidRPr="54A68141">
        <w:t xml:space="preserve"> Diagrams were generated using GraphPad Prism 10.2.2(397)</w:t>
      </w:r>
      <w:r w:rsidRPr="00950F4A">
        <w:rPr>
          <w:rFonts w:ascii="STIXTwoText" w:eastAsia="STIXTwoText" w:cs="STIXTwoText"/>
          <w:kern w:val="0"/>
          <w:sz w:val="18"/>
          <w:szCs w:val="18"/>
        </w:rPr>
        <w:t xml:space="preserve"> </w:t>
      </w:r>
      <w:r w:rsidRPr="00950F4A">
        <w:t>software (GraphPad Software Inc., La Jolla,</w:t>
      </w:r>
      <w:r>
        <w:rPr>
          <w:rFonts w:hint="eastAsia"/>
        </w:rPr>
        <w:t xml:space="preserve"> </w:t>
      </w:r>
      <w:r w:rsidRPr="00950F4A">
        <w:t>CA, USA).</w:t>
      </w:r>
    </w:p>
    <w:p w14:paraId="52D4AC40" w14:textId="4F29A4F8" w:rsidR="00ED46D5" w:rsidRPr="00484996" w:rsidRDefault="00B0788A" w:rsidP="00ED46D5">
      <w:r>
        <w:rPr>
          <w:noProof/>
        </w:rPr>
        <w:drawing>
          <wp:inline distT="0" distB="0" distL="0" distR="0" wp14:anchorId="3BFA5875" wp14:editId="3C0F4686">
            <wp:extent cx="1801368" cy="2057400"/>
            <wp:effectExtent l="0" t="0" r="0" b="0"/>
            <wp:docPr id="6642143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1368" cy="2057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E2B96D" w14:textId="3B70E3EE" w:rsidR="00FB66F0" w:rsidRDefault="008B3F61">
      <w:r>
        <w:rPr>
          <w:noProof/>
        </w:rPr>
        <w:drawing>
          <wp:inline distT="0" distB="0" distL="0" distR="0" wp14:anchorId="0F58AF24" wp14:editId="1917AB31">
            <wp:extent cx="6153912" cy="1408176"/>
            <wp:effectExtent l="0" t="0" r="0" b="1905"/>
            <wp:docPr id="89352997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912" cy="1408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B66F0"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83A5A1" w14:textId="77777777" w:rsidR="00E22FC1" w:rsidRDefault="00E22FC1" w:rsidP="00ED46D5">
      <w:pPr>
        <w:spacing w:after="0" w:line="240" w:lineRule="auto"/>
      </w:pPr>
      <w:r>
        <w:separator/>
      </w:r>
    </w:p>
  </w:endnote>
  <w:endnote w:type="continuationSeparator" w:id="0">
    <w:p w14:paraId="79B6390C" w14:textId="77777777" w:rsidR="00E22FC1" w:rsidRDefault="00E22FC1" w:rsidP="00ED4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TIXTwoText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E8633F" w14:textId="4E5E6C89" w:rsidR="00ED46D5" w:rsidRDefault="00ED46D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776B13E" wp14:editId="27A1CF15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45185" cy="342900"/>
              <wp:effectExtent l="0" t="0" r="12065" b="0"/>
              <wp:wrapNone/>
              <wp:docPr id="1137537691" name="Text Box 3" descr="C1 - Internal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5185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E4E44C6" w14:textId="6BB129BB" w:rsidR="00ED46D5" w:rsidRPr="00ED46D5" w:rsidRDefault="00ED46D5" w:rsidP="00ED46D5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</w:pPr>
                          <w:r w:rsidRPr="00ED46D5"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  <w:t>C1 - Intern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76B13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alt="C1 - Internal use" style="position:absolute;margin-left:0;margin-top:0;width:66.55pt;height:27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" filled="f" stroked="f">
              <v:textbox style="mso-fit-shape-to-text:t" inset="0,0,0,15pt">
                <w:txbxContent>
                  <w:p w14:paraId="0E4E44C6" w14:textId="6BB129BB" w:rsidR="00ED46D5" w:rsidRPr="00ED46D5" w:rsidRDefault="00ED46D5" w:rsidP="00ED46D5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</w:pPr>
                    <w:r w:rsidRPr="00ED46D5"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  <w:t>C1 - Internal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ECF834" w14:textId="54A6F744" w:rsidR="00ED46D5" w:rsidRDefault="00ED46D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468C518" wp14:editId="7B760BAE">
              <wp:simplePos x="914400" y="941832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45185" cy="342900"/>
              <wp:effectExtent l="0" t="0" r="12065" b="0"/>
              <wp:wrapNone/>
              <wp:docPr id="1529808444" name="Text Box 4" descr="C1 - Internal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5185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54CE1A" w14:textId="587375F7" w:rsidR="00ED46D5" w:rsidRPr="00ED46D5" w:rsidRDefault="00ED46D5" w:rsidP="00ED46D5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</w:pPr>
                          <w:r w:rsidRPr="00ED46D5"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  <w:t>C1 - Intern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68C518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alt="C1 - Internal use" style="position:absolute;margin-left:0;margin-top:0;width:66.55pt;height:27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" filled="f" stroked="f">
              <v:textbox style="mso-fit-shape-to-text:t" inset="0,0,0,15pt">
                <w:txbxContent>
                  <w:p w14:paraId="2854CE1A" w14:textId="587375F7" w:rsidR="00ED46D5" w:rsidRPr="00ED46D5" w:rsidRDefault="00ED46D5" w:rsidP="00ED46D5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</w:pPr>
                    <w:r w:rsidRPr="00ED46D5"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  <w:t>C1 - Internal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A71F0E" w14:textId="364F1D24" w:rsidR="00ED46D5" w:rsidRDefault="00ED46D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41DBEC7" wp14:editId="63ADF079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45185" cy="342900"/>
              <wp:effectExtent l="0" t="0" r="12065" b="0"/>
              <wp:wrapNone/>
              <wp:docPr id="361021861" name="Text Box 2" descr="C1 - Internal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5185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7448274" w14:textId="5A4D6F89" w:rsidR="00ED46D5" w:rsidRPr="00ED46D5" w:rsidRDefault="00ED46D5" w:rsidP="00ED46D5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</w:pPr>
                          <w:r w:rsidRPr="00ED46D5"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  <w:t>C1 - Intern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1DBEC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alt="C1 - Internal use" style="position:absolute;margin-left:0;margin-top:0;width:66.55pt;height:27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" filled="f" stroked="f">
              <v:textbox style="mso-fit-shape-to-text:t" inset="0,0,0,15pt">
                <w:txbxContent>
                  <w:p w14:paraId="37448274" w14:textId="5A4D6F89" w:rsidR="00ED46D5" w:rsidRPr="00ED46D5" w:rsidRDefault="00ED46D5" w:rsidP="00ED46D5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</w:pPr>
                    <w:r w:rsidRPr="00ED46D5"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  <w:t>C1 - Internal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89E9A1" w14:textId="77777777" w:rsidR="00E22FC1" w:rsidRDefault="00E22FC1" w:rsidP="00ED46D5">
      <w:pPr>
        <w:spacing w:after="0" w:line="240" w:lineRule="auto"/>
      </w:pPr>
      <w:r>
        <w:separator/>
      </w:r>
    </w:p>
  </w:footnote>
  <w:footnote w:type="continuationSeparator" w:id="0">
    <w:p w14:paraId="7E228B84" w14:textId="77777777" w:rsidR="00E22FC1" w:rsidRDefault="00E22FC1" w:rsidP="00ED46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6D5"/>
    <w:rsid w:val="00017468"/>
    <w:rsid w:val="000E03A7"/>
    <w:rsid w:val="001E5037"/>
    <w:rsid w:val="001F0AB2"/>
    <w:rsid w:val="00251B2C"/>
    <w:rsid w:val="00307F36"/>
    <w:rsid w:val="00366085"/>
    <w:rsid w:val="003660C2"/>
    <w:rsid w:val="003C356C"/>
    <w:rsid w:val="00442147"/>
    <w:rsid w:val="00472F52"/>
    <w:rsid w:val="00481567"/>
    <w:rsid w:val="00483A82"/>
    <w:rsid w:val="00484996"/>
    <w:rsid w:val="004E26F4"/>
    <w:rsid w:val="00516195"/>
    <w:rsid w:val="006471C7"/>
    <w:rsid w:val="00682562"/>
    <w:rsid w:val="007D0002"/>
    <w:rsid w:val="00815388"/>
    <w:rsid w:val="008212EC"/>
    <w:rsid w:val="00845FA6"/>
    <w:rsid w:val="008542FD"/>
    <w:rsid w:val="00880898"/>
    <w:rsid w:val="008A70E6"/>
    <w:rsid w:val="008B3F61"/>
    <w:rsid w:val="008D59E7"/>
    <w:rsid w:val="0090255C"/>
    <w:rsid w:val="00955DE0"/>
    <w:rsid w:val="009B4427"/>
    <w:rsid w:val="00A03408"/>
    <w:rsid w:val="00A773F5"/>
    <w:rsid w:val="00A81EEA"/>
    <w:rsid w:val="00AA7881"/>
    <w:rsid w:val="00B0788A"/>
    <w:rsid w:val="00BB23F2"/>
    <w:rsid w:val="00C6356C"/>
    <w:rsid w:val="00C65136"/>
    <w:rsid w:val="00C77F2E"/>
    <w:rsid w:val="00CB782C"/>
    <w:rsid w:val="00D50E51"/>
    <w:rsid w:val="00D572BC"/>
    <w:rsid w:val="00D852F1"/>
    <w:rsid w:val="00D90431"/>
    <w:rsid w:val="00E22FC1"/>
    <w:rsid w:val="00E536A8"/>
    <w:rsid w:val="00ED46D5"/>
    <w:rsid w:val="00F7589C"/>
    <w:rsid w:val="00FB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B2942"/>
  <w15:chartTrackingRefBased/>
  <w15:docId w15:val="{CBC7FF73-630C-464A-9149-186B1D66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6D5"/>
  </w:style>
  <w:style w:type="paragraph" w:styleId="Heading1">
    <w:name w:val="heading 1"/>
    <w:basedOn w:val="Normal"/>
    <w:next w:val="Normal"/>
    <w:link w:val="Heading1Char"/>
    <w:uiPriority w:val="9"/>
    <w:qFormat/>
    <w:rsid w:val="00ED46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6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6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6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6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6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6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6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6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6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6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6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6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6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6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6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6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6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6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6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6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6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6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6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6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6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6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6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6D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D46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6D5"/>
  </w:style>
  <w:style w:type="paragraph" w:styleId="Header">
    <w:name w:val="header"/>
    <w:basedOn w:val="Normal"/>
    <w:link w:val="HeaderChar"/>
    <w:uiPriority w:val="99"/>
    <w:unhideWhenUsed/>
    <w:rsid w:val="00D50E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Chunyan</dc:creator>
  <cp:keywords/>
  <dc:description/>
  <cp:lastModifiedBy>HE Chunyan</cp:lastModifiedBy>
  <cp:revision>30</cp:revision>
  <dcterms:created xsi:type="dcterms:W3CDTF">2025-09-22T08:06:00Z</dcterms:created>
  <dcterms:modified xsi:type="dcterms:W3CDTF">2025-10-23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584c1a5,43cd729b,5b2f063c</vt:lpwstr>
  </property>
  <property fmtid="{D5CDD505-2E9C-101B-9397-08002B2CF9AE}" pid="3" name="ClassificationContentMarkingFooterFontProps">
    <vt:lpwstr>#008000,9,arial</vt:lpwstr>
  </property>
  <property fmtid="{D5CDD505-2E9C-101B-9397-08002B2CF9AE}" pid="4" name="ClassificationContentMarkingFooterText">
    <vt:lpwstr>C1 - Internal use</vt:lpwstr>
  </property>
  <property fmtid="{D5CDD505-2E9C-101B-9397-08002B2CF9AE}" pid="5" name="MSIP_Label_f43b7177-c66c-4b22-a350-7ee86f9a1e74_Enabled">
    <vt:lpwstr>true</vt:lpwstr>
  </property>
  <property fmtid="{D5CDD505-2E9C-101B-9397-08002B2CF9AE}" pid="6" name="MSIP_Label_f43b7177-c66c-4b22-a350-7ee86f9a1e74_SetDate">
    <vt:lpwstr>2025-09-22T08:08:54Z</vt:lpwstr>
  </property>
  <property fmtid="{D5CDD505-2E9C-101B-9397-08002B2CF9AE}" pid="7" name="MSIP_Label_f43b7177-c66c-4b22-a350-7ee86f9a1e74_Method">
    <vt:lpwstr>Standard</vt:lpwstr>
  </property>
  <property fmtid="{D5CDD505-2E9C-101B-9397-08002B2CF9AE}" pid="8" name="MSIP_Label_f43b7177-c66c-4b22-a350-7ee86f9a1e74_Name">
    <vt:lpwstr>C1_Internal use</vt:lpwstr>
  </property>
  <property fmtid="{D5CDD505-2E9C-101B-9397-08002B2CF9AE}" pid="9" name="MSIP_Label_f43b7177-c66c-4b22-a350-7ee86f9a1e74_SiteId">
    <vt:lpwstr>e4e1abd9-eac7-4a71-ab52-da5c998aa7ba</vt:lpwstr>
  </property>
  <property fmtid="{D5CDD505-2E9C-101B-9397-08002B2CF9AE}" pid="10" name="MSIP_Label_f43b7177-c66c-4b22-a350-7ee86f9a1e74_ActionId">
    <vt:lpwstr>25d7388e-81a4-4106-b94b-7a4b3ff2e927</vt:lpwstr>
  </property>
  <property fmtid="{D5CDD505-2E9C-101B-9397-08002B2CF9AE}" pid="11" name="MSIP_Label_f43b7177-c66c-4b22-a350-7ee86f9a1e74_ContentBits">
    <vt:lpwstr>2</vt:lpwstr>
  </property>
  <property fmtid="{D5CDD505-2E9C-101B-9397-08002B2CF9AE}" pid="12" name="MSIP_Label_f43b7177-c66c-4b22-a350-7ee86f9a1e74_Tag">
    <vt:lpwstr>10, 3, 0, 1</vt:lpwstr>
  </property>
</Properties>
</file>